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B08DC" w14:textId="2E087B07" w:rsidR="004A3C7C" w:rsidRPr="00657945" w:rsidRDefault="00D947D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file 2: Semi-structured interview guidelines</w:t>
      </w:r>
    </w:p>
    <w:p w14:paraId="4A44A31E" w14:textId="77777777" w:rsidR="00FC526F" w:rsidRPr="00657945" w:rsidRDefault="00FC526F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1482"/>
      </w:tblGrid>
      <w:tr w:rsidR="00D947D8" w:rsidRPr="00ED0F08" w14:paraId="7A64246B" w14:textId="77777777" w:rsidTr="00ED0F08">
        <w:tc>
          <w:tcPr>
            <w:tcW w:w="2376" w:type="dxa"/>
          </w:tcPr>
          <w:p w14:paraId="463288EB" w14:textId="77777777" w:rsidR="00D947D8" w:rsidRPr="00ED0F08" w:rsidRDefault="00D947D8" w:rsidP="00FC526F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D0F08">
              <w:rPr>
                <w:rFonts w:ascii="Times New Roman" w:hAnsi="Times New Roman"/>
                <w:b/>
                <w:bCs/>
                <w:color w:val="000000" w:themeColor="text1"/>
              </w:rPr>
              <w:t>Study phase</w:t>
            </w:r>
          </w:p>
        </w:tc>
        <w:tc>
          <w:tcPr>
            <w:tcW w:w="11482" w:type="dxa"/>
          </w:tcPr>
          <w:p w14:paraId="5E1C2FD7" w14:textId="3F485F5B" w:rsidR="00D947D8" w:rsidRPr="00ED0F08" w:rsidRDefault="00D947D8" w:rsidP="00FC526F">
            <w:pPr>
              <w:spacing w:before="60" w:after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ED0F08">
              <w:rPr>
                <w:rFonts w:ascii="Times New Roman" w:hAnsi="Times New Roman"/>
                <w:b/>
                <w:bCs/>
                <w:color w:val="000000" w:themeColor="text1"/>
              </w:rPr>
              <w:t>Interview guidelines</w:t>
            </w:r>
          </w:p>
        </w:tc>
      </w:tr>
      <w:tr w:rsidR="00657945" w:rsidRPr="00ED0F08" w14:paraId="3B0A5CA1" w14:textId="77777777" w:rsidTr="00ED0F08">
        <w:tc>
          <w:tcPr>
            <w:tcW w:w="13858" w:type="dxa"/>
            <w:gridSpan w:val="2"/>
          </w:tcPr>
          <w:p w14:paraId="43309D2B" w14:textId="3796CC3E" w:rsidR="00227B84" w:rsidRPr="00ED0F08" w:rsidRDefault="00227B84" w:rsidP="00FC526F">
            <w:pPr>
              <w:spacing w:before="60" w:after="60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D0F08">
              <w:rPr>
                <w:rFonts w:ascii="Times New Roman" w:hAnsi="Times New Roman"/>
                <w:i/>
                <w:iCs/>
                <w:color w:val="000000" w:themeColor="text1"/>
              </w:rPr>
              <w:t>Context inquiry</w:t>
            </w:r>
          </w:p>
        </w:tc>
      </w:tr>
      <w:tr w:rsidR="00D947D8" w:rsidRPr="00ED0F08" w14:paraId="4D614A99" w14:textId="77777777" w:rsidTr="00ED0F08">
        <w:tc>
          <w:tcPr>
            <w:tcW w:w="2376" w:type="dxa"/>
          </w:tcPr>
          <w:p w14:paraId="17905672" w14:textId="77777777" w:rsidR="00D947D8" w:rsidRPr="00ED0F08" w:rsidRDefault="00D947D8" w:rsidP="00FC526F">
            <w:p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Semi-structured interviews (patients and informal carers)</w:t>
            </w:r>
          </w:p>
        </w:tc>
        <w:tc>
          <w:tcPr>
            <w:tcW w:w="11482" w:type="dxa"/>
          </w:tcPr>
          <w:p w14:paraId="48766F1F" w14:textId="77777777" w:rsidR="00EA4E50" w:rsidRPr="00ED0F08" w:rsidRDefault="00EA4E50" w:rsidP="00EA4E50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Tell me about your hospital discharge?</w:t>
            </w:r>
          </w:p>
          <w:p w14:paraId="4DAB29C8" w14:textId="77777777" w:rsidR="00EA4E50" w:rsidRPr="00ED0F08" w:rsidRDefault="00EA4E50" w:rsidP="00EA4E50">
            <w:pPr>
              <w:spacing w:before="60" w:after="60"/>
              <w:ind w:left="747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Prompts</w:t>
            </w:r>
          </w:p>
          <w:p w14:paraId="154E412E" w14:textId="77777777" w:rsidR="00EA4E50" w:rsidRPr="00ED0F08" w:rsidRDefault="00EA4E50" w:rsidP="00EA4E50">
            <w:pPr>
              <w:pStyle w:val="ListParagraph"/>
              <w:numPr>
                <w:ilvl w:val="0"/>
                <w:numId w:val="8"/>
              </w:numPr>
              <w:spacing w:before="60" w:after="60"/>
              <w:ind w:left="1314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hat was the most important thing about your hospital discharge?</w:t>
            </w:r>
          </w:p>
          <w:p w14:paraId="0ECB2A94" w14:textId="77777777" w:rsidR="00EA4E50" w:rsidRPr="00ED0F08" w:rsidRDefault="00EA4E50" w:rsidP="00EA4E50">
            <w:pPr>
              <w:pStyle w:val="ListParagraph"/>
              <w:numPr>
                <w:ilvl w:val="0"/>
                <w:numId w:val="8"/>
              </w:numPr>
              <w:spacing w:before="60" w:after="60"/>
              <w:ind w:left="1314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hat do you value most about your hospital discharge?</w:t>
            </w:r>
          </w:p>
          <w:p w14:paraId="2C1C807A" w14:textId="77777777" w:rsidR="00EA4E50" w:rsidRPr="00ED0F08" w:rsidRDefault="00EA4E50" w:rsidP="00EA4E50">
            <w:pPr>
              <w:pStyle w:val="ListParagraph"/>
              <w:numPr>
                <w:ilvl w:val="0"/>
                <w:numId w:val="8"/>
              </w:numPr>
              <w:spacing w:before="60" w:after="60"/>
              <w:ind w:left="1314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hat happened when you returned home?</w:t>
            </w:r>
          </w:p>
          <w:p w14:paraId="217ADE51" w14:textId="77777777" w:rsidR="00EA4E50" w:rsidRPr="00ED0F08" w:rsidRDefault="00EA4E50" w:rsidP="00FC526F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hat is the most valuable thing about coming home?</w:t>
            </w:r>
          </w:p>
          <w:p w14:paraId="57AF488A" w14:textId="77777777" w:rsidR="00EA4E50" w:rsidRPr="00ED0F08" w:rsidRDefault="00EA4E50" w:rsidP="00FC526F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hat services came to visit you at home?</w:t>
            </w:r>
          </w:p>
          <w:p w14:paraId="1278B895" w14:textId="77777777" w:rsidR="00EA4E50" w:rsidRPr="00ED0F08" w:rsidRDefault="00EA4E50" w:rsidP="00FC526F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hat was most important about the support you received at home after discharge from hospital?</w:t>
            </w:r>
          </w:p>
          <w:p w14:paraId="0715ABD1" w14:textId="77777777" w:rsidR="00EA4E50" w:rsidRPr="00ED0F08" w:rsidRDefault="00EA4E50" w:rsidP="00FC526F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ere you satisfied with the way that the hospital discharged you?</w:t>
            </w:r>
          </w:p>
          <w:p w14:paraId="1D450E0F" w14:textId="77777777" w:rsidR="00EA4E50" w:rsidRPr="00ED0F08" w:rsidRDefault="00EA4E50" w:rsidP="00FC526F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Are you satisfied with the way that your community providers have supported you at home after your discharge?</w:t>
            </w:r>
          </w:p>
          <w:p w14:paraId="788625B3" w14:textId="72FE3506" w:rsidR="00EA4E50" w:rsidRPr="00ED0F08" w:rsidRDefault="00EA4E50" w:rsidP="00FC526F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hat things were missing in your hospital discharge?</w:t>
            </w:r>
          </w:p>
        </w:tc>
      </w:tr>
      <w:tr w:rsidR="00D947D8" w:rsidRPr="00ED0F08" w14:paraId="1E23C259" w14:textId="77777777" w:rsidTr="00ED0F08">
        <w:tc>
          <w:tcPr>
            <w:tcW w:w="2376" w:type="dxa"/>
          </w:tcPr>
          <w:p w14:paraId="2877B21D" w14:textId="77777777" w:rsidR="00D947D8" w:rsidRPr="00ED0F08" w:rsidRDefault="00D947D8" w:rsidP="00227B84">
            <w:p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Semi-structured interviews (healthcare practitioners)</w:t>
            </w:r>
          </w:p>
        </w:tc>
        <w:tc>
          <w:tcPr>
            <w:tcW w:w="11482" w:type="dxa"/>
          </w:tcPr>
          <w:p w14:paraId="76E10EFC" w14:textId="77777777" w:rsidR="00D947D8" w:rsidRPr="00ED0F08" w:rsidRDefault="009568D1" w:rsidP="009568D1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Tell me what you know about the discharge of older people from hospital to home?</w:t>
            </w:r>
          </w:p>
          <w:p w14:paraId="230EBB31" w14:textId="77777777" w:rsidR="009568D1" w:rsidRPr="00ED0F08" w:rsidRDefault="009568D1" w:rsidP="009568D1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hat is the best thing that has happened in the discharge of older people from hospital to home?</w:t>
            </w:r>
          </w:p>
          <w:p w14:paraId="5222008C" w14:textId="77777777" w:rsidR="009568D1" w:rsidRPr="00ED0F08" w:rsidRDefault="009568D1" w:rsidP="009568D1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hat is the most humorous thing that has happened in the discharge of older people from hospital to home?</w:t>
            </w:r>
          </w:p>
          <w:p w14:paraId="33AD65B6" w14:textId="7C8154C7" w:rsidR="009568D1" w:rsidRPr="00ED0F08" w:rsidRDefault="009568D1" w:rsidP="009568D1">
            <w:pPr>
              <w:pStyle w:val="ListParagraph"/>
              <w:numPr>
                <w:ilvl w:val="0"/>
                <w:numId w:val="9"/>
              </w:num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What is the worst thing that has happened in the discharge of older people from hospital to home?</w:t>
            </w:r>
          </w:p>
        </w:tc>
      </w:tr>
      <w:tr w:rsidR="00657945" w:rsidRPr="00ED0F08" w14:paraId="698D04EA" w14:textId="77777777" w:rsidTr="00ED0F08">
        <w:tc>
          <w:tcPr>
            <w:tcW w:w="13858" w:type="dxa"/>
            <w:gridSpan w:val="2"/>
          </w:tcPr>
          <w:p w14:paraId="71AF34E4" w14:textId="7F55250B" w:rsidR="00490AAE" w:rsidRPr="00ED0F08" w:rsidRDefault="00490AAE" w:rsidP="00FC526F">
            <w:pPr>
              <w:spacing w:before="60" w:after="60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ED0F08">
              <w:rPr>
                <w:rFonts w:ascii="Times New Roman" w:hAnsi="Times New Roman"/>
                <w:i/>
                <w:iCs/>
                <w:color w:val="000000" w:themeColor="text1"/>
              </w:rPr>
              <w:t>Evaluati</w:t>
            </w:r>
            <w:r w:rsidR="00713912" w:rsidRPr="00ED0F08">
              <w:rPr>
                <w:rFonts w:ascii="Times New Roman" w:hAnsi="Times New Roman"/>
                <w:i/>
                <w:iCs/>
                <w:color w:val="000000" w:themeColor="text1"/>
              </w:rPr>
              <w:t>on</w:t>
            </w:r>
          </w:p>
        </w:tc>
      </w:tr>
      <w:tr w:rsidR="00D947D8" w:rsidRPr="00ED0F08" w14:paraId="2D3AC9C0" w14:textId="77777777" w:rsidTr="00ED0F08">
        <w:tc>
          <w:tcPr>
            <w:tcW w:w="2376" w:type="dxa"/>
          </w:tcPr>
          <w:p w14:paraId="62026909" w14:textId="77777777" w:rsidR="00D947D8" w:rsidRPr="00ED0F08" w:rsidRDefault="00D947D8" w:rsidP="00FC526F">
            <w:pPr>
              <w:spacing w:before="60" w:after="60"/>
              <w:rPr>
                <w:rFonts w:ascii="Times New Roman" w:hAnsi="Times New Roman"/>
                <w:color w:val="000000" w:themeColor="text1"/>
              </w:rPr>
            </w:pPr>
            <w:r w:rsidRPr="00ED0F08">
              <w:rPr>
                <w:rFonts w:ascii="Times New Roman" w:hAnsi="Times New Roman"/>
                <w:color w:val="000000" w:themeColor="text1"/>
              </w:rPr>
              <w:t>Semi-structured interviews (healthcare practitioners)</w:t>
            </w:r>
          </w:p>
        </w:tc>
        <w:tc>
          <w:tcPr>
            <w:tcW w:w="11482" w:type="dxa"/>
          </w:tcPr>
          <w:p w14:paraId="7D38E701" w14:textId="77777777" w:rsidR="00ED0F08" w:rsidRPr="00ED0F08" w:rsidRDefault="00ED0F08" w:rsidP="00ED0F08">
            <w:pPr>
              <w:pStyle w:val="ListParagraph"/>
              <w:numPr>
                <w:ilvl w:val="0"/>
                <w:numId w:val="10"/>
              </w:numPr>
              <w:spacing w:after="160"/>
              <w:ind w:left="74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Tell me about using the TRANSITION tool?</w:t>
            </w:r>
          </w:p>
          <w:p w14:paraId="0B030AD3" w14:textId="77777777" w:rsidR="00ED0F08" w:rsidRPr="00ED0F08" w:rsidRDefault="00ED0F08" w:rsidP="00ED0F08">
            <w:pPr>
              <w:ind w:left="74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Prompts:</w:t>
            </w:r>
          </w:p>
          <w:p w14:paraId="0EC30511" w14:textId="77777777" w:rsidR="00ED0F08" w:rsidRPr="00ED0F08" w:rsidRDefault="00ED0F08" w:rsidP="00ED0F08">
            <w:pPr>
              <w:pStyle w:val="ListParagraph"/>
              <w:numPr>
                <w:ilvl w:val="0"/>
                <w:numId w:val="11"/>
              </w:numPr>
              <w:spacing w:after="160"/>
              <w:ind w:left="1314" w:hanging="56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What happened when you used the tool?</w:t>
            </w:r>
          </w:p>
          <w:p w14:paraId="6AA60A6E" w14:textId="77777777" w:rsidR="00ED0F08" w:rsidRPr="00ED0F08" w:rsidRDefault="00ED0F08" w:rsidP="00ED0F08">
            <w:pPr>
              <w:pStyle w:val="ListParagraph"/>
              <w:numPr>
                <w:ilvl w:val="0"/>
                <w:numId w:val="11"/>
              </w:numPr>
              <w:spacing w:after="160"/>
              <w:ind w:left="1314" w:hanging="56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What was the most useful thing about using the tool?</w:t>
            </w:r>
          </w:p>
          <w:p w14:paraId="7EEB1312" w14:textId="77777777" w:rsidR="00ED0F08" w:rsidRPr="00ED0F08" w:rsidRDefault="00ED0F08" w:rsidP="00ED0F08">
            <w:pPr>
              <w:pStyle w:val="ListParagraph"/>
              <w:numPr>
                <w:ilvl w:val="0"/>
                <w:numId w:val="11"/>
              </w:numPr>
              <w:spacing w:after="160"/>
              <w:ind w:left="1314" w:hanging="56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What was the most valuable thing about using the tool?</w:t>
            </w:r>
          </w:p>
          <w:p w14:paraId="1B479613" w14:textId="77777777" w:rsidR="00ED0F08" w:rsidRPr="00ED0F08" w:rsidRDefault="00ED0F08" w:rsidP="00ED0F08">
            <w:pPr>
              <w:pStyle w:val="ListParagraph"/>
              <w:numPr>
                <w:ilvl w:val="0"/>
                <w:numId w:val="11"/>
              </w:numPr>
              <w:spacing w:after="160"/>
              <w:ind w:left="1314" w:hanging="56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lastRenderedPageBreak/>
              <w:t>Was the tool acceptable to you?</w:t>
            </w:r>
          </w:p>
          <w:p w14:paraId="2455062F" w14:textId="77777777" w:rsidR="00ED0F08" w:rsidRPr="00ED0F08" w:rsidRDefault="00ED0F08" w:rsidP="00ED0F08">
            <w:pPr>
              <w:pStyle w:val="ListParagraph"/>
              <w:numPr>
                <w:ilvl w:val="0"/>
                <w:numId w:val="11"/>
              </w:numPr>
              <w:spacing w:after="160"/>
              <w:ind w:left="1314" w:hanging="56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Was the tool feasible to use?</w:t>
            </w:r>
          </w:p>
          <w:p w14:paraId="6CDB0426" w14:textId="77777777" w:rsidR="00ED0F08" w:rsidRPr="00ED0F08" w:rsidRDefault="00ED0F08" w:rsidP="00ED0F08">
            <w:pPr>
              <w:pStyle w:val="ListParagraph"/>
              <w:numPr>
                <w:ilvl w:val="0"/>
                <w:numId w:val="11"/>
              </w:numPr>
              <w:spacing w:after="160"/>
              <w:ind w:left="1314" w:hanging="56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What was not useful about the tool?</w:t>
            </w:r>
          </w:p>
          <w:p w14:paraId="293B2629" w14:textId="77777777" w:rsidR="00ED0F08" w:rsidRPr="00ED0F08" w:rsidRDefault="00ED0F08" w:rsidP="00ED0F08">
            <w:pPr>
              <w:pStyle w:val="ListParagraph"/>
              <w:numPr>
                <w:ilvl w:val="0"/>
                <w:numId w:val="11"/>
              </w:numPr>
              <w:spacing w:after="160"/>
              <w:ind w:left="1314" w:hanging="56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What was not valuable about the tool?</w:t>
            </w:r>
          </w:p>
          <w:p w14:paraId="5D33AC37" w14:textId="77777777" w:rsidR="00ED0F08" w:rsidRPr="00ED0F08" w:rsidRDefault="00ED0F08" w:rsidP="00ED0F08">
            <w:pPr>
              <w:pStyle w:val="ListParagraph"/>
              <w:numPr>
                <w:ilvl w:val="0"/>
                <w:numId w:val="11"/>
              </w:numPr>
              <w:spacing w:after="160"/>
              <w:ind w:left="1314" w:hanging="56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What was not acceptable about the tool?</w:t>
            </w:r>
          </w:p>
          <w:p w14:paraId="22629219" w14:textId="77777777" w:rsidR="00ED0F08" w:rsidRPr="00ED0F08" w:rsidRDefault="00ED0F08" w:rsidP="00ED0F08">
            <w:pPr>
              <w:pStyle w:val="ListParagraph"/>
              <w:numPr>
                <w:ilvl w:val="0"/>
                <w:numId w:val="11"/>
              </w:numPr>
              <w:spacing w:after="160"/>
              <w:ind w:left="1314" w:hanging="56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What was not feasible about the tool?</w:t>
            </w:r>
          </w:p>
          <w:p w14:paraId="3A8B93F0" w14:textId="77777777" w:rsidR="00ED0F08" w:rsidRPr="00ED0F08" w:rsidRDefault="00ED0F08" w:rsidP="00ED0F08">
            <w:pPr>
              <w:pStyle w:val="ListParagraph"/>
              <w:ind w:left="709"/>
              <w:rPr>
                <w:rFonts w:ascii="Times New Roman" w:hAnsi="Times New Roman" w:cs="Times New Roman"/>
              </w:rPr>
            </w:pPr>
          </w:p>
          <w:p w14:paraId="17B72346" w14:textId="77777777" w:rsidR="00ED0F08" w:rsidRPr="00ED0F08" w:rsidRDefault="00ED0F08" w:rsidP="00ED0F08">
            <w:pPr>
              <w:pStyle w:val="ListParagraph"/>
              <w:numPr>
                <w:ilvl w:val="0"/>
                <w:numId w:val="10"/>
              </w:numPr>
              <w:spacing w:after="160"/>
              <w:ind w:left="747"/>
              <w:rPr>
                <w:rFonts w:ascii="Times New Roman" w:hAnsi="Times New Roman" w:cs="Times New Roman"/>
              </w:rPr>
            </w:pPr>
            <w:r w:rsidRPr="00ED0F08">
              <w:rPr>
                <w:rFonts w:ascii="Times New Roman" w:hAnsi="Times New Roman" w:cs="Times New Roman"/>
              </w:rPr>
              <w:t>How could the TRANSITION tool be improved?</w:t>
            </w:r>
          </w:p>
          <w:p w14:paraId="40E1B072" w14:textId="2272FCC8" w:rsidR="00D947D8" w:rsidRPr="00ED0F08" w:rsidRDefault="00D947D8" w:rsidP="00490AAE">
            <w:pPr>
              <w:spacing w:before="60" w:after="60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435A9767" w14:textId="45268021" w:rsidR="00FC526F" w:rsidRPr="00E8531E" w:rsidRDefault="00FC526F">
      <w:pPr>
        <w:rPr>
          <w:color w:val="000000" w:themeColor="text1"/>
          <w:sz w:val="20"/>
          <w:szCs w:val="20"/>
        </w:rPr>
      </w:pPr>
    </w:p>
    <w:sectPr w:rsidR="00FC526F" w:rsidRPr="00E8531E" w:rsidSect="00227B84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E3E9F"/>
    <w:multiLevelType w:val="hybridMultilevel"/>
    <w:tmpl w:val="12F48B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02A3B"/>
    <w:multiLevelType w:val="hybridMultilevel"/>
    <w:tmpl w:val="326249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E172A"/>
    <w:multiLevelType w:val="hybridMultilevel"/>
    <w:tmpl w:val="3E582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D927C9"/>
    <w:multiLevelType w:val="hybridMultilevel"/>
    <w:tmpl w:val="EBCEF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154D87"/>
    <w:multiLevelType w:val="hybridMultilevel"/>
    <w:tmpl w:val="019615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FA2A90"/>
    <w:multiLevelType w:val="hybridMultilevel"/>
    <w:tmpl w:val="630C5A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66749E"/>
    <w:multiLevelType w:val="hybridMultilevel"/>
    <w:tmpl w:val="4A8C7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941961"/>
    <w:multiLevelType w:val="hybridMultilevel"/>
    <w:tmpl w:val="820A5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344EEE"/>
    <w:multiLevelType w:val="hybridMultilevel"/>
    <w:tmpl w:val="8E6A1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A065B1"/>
    <w:multiLevelType w:val="hybridMultilevel"/>
    <w:tmpl w:val="18549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9B2A30"/>
    <w:multiLevelType w:val="hybridMultilevel"/>
    <w:tmpl w:val="57ACC7D2"/>
    <w:lvl w:ilvl="0" w:tplc="0C09001B">
      <w:start w:val="1"/>
      <w:numFmt w:val="lowerRoman"/>
      <w:lvlText w:val="%1."/>
      <w:lvlJc w:val="right"/>
      <w:pPr>
        <w:ind w:left="1713" w:hanging="360"/>
      </w:pPr>
    </w:lvl>
    <w:lvl w:ilvl="1" w:tplc="0C090019">
      <w:start w:val="1"/>
      <w:numFmt w:val="lowerLetter"/>
      <w:lvlText w:val="%2."/>
      <w:lvlJc w:val="left"/>
      <w:pPr>
        <w:ind w:left="2433" w:hanging="360"/>
      </w:pPr>
    </w:lvl>
    <w:lvl w:ilvl="2" w:tplc="0C09001B">
      <w:start w:val="1"/>
      <w:numFmt w:val="lowerRoman"/>
      <w:lvlText w:val="%3."/>
      <w:lvlJc w:val="right"/>
      <w:pPr>
        <w:ind w:left="3153" w:hanging="180"/>
      </w:pPr>
    </w:lvl>
    <w:lvl w:ilvl="3" w:tplc="0C09000F">
      <w:start w:val="1"/>
      <w:numFmt w:val="decimal"/>
      <w:lvlText w:val="%4."/>
      <w:lvlJc w:val="left"/>
      <w:pPr>
        <w:ind w:left="3873" w:hanging="360"/>
      </w:pPr>
    </w:lvl>
    <w:lvl w:ilvl="4" w:tplc="0C090019">
      <w:start w:val="1"/>
      <w:numFmt w:val="lowerLetter"/>
      <w:lvlText w:val="%5."/>
      <w:lvlJc w:val="left"/>
      <w:pPr>
        <w:ind w:left="4593" w:hanging="360"/>
      </w:pPr>
    </w:lvl>
    <w:lvl w:ilvl="5" w:tplc="0C09001B">
      <w:start w:val="1"/>
      <w:numFmt w:val="lowerRoman"/>
      <w:lvlText w:val="%6."/>
      <w:lvlJc w:val="right"/>
      <w:pPr>
        <w:ind w:left="5313" w:hanging="180"/>
      </w:pPr>
    </w:lvl>
    <w:lvl w:ilvl="6" w:tplc="0C09000F">
      <w:start w:val="1"/>
      <w:numFmt w:val="decimal"/>
      <w:lvlText w:val="%7."/>
      <w:lvlJc w:val="left"/>
      <w:pPr>
        <w:ind w:left="6033" w:hanging="360"/>
      </w:pPr>
    </w:lvl>
    <w:lvl w:ilvl="7" w:tplc="0C090019">
      <w:start w:val="1"/>
      <w:numFmt w:val="lowerLetter"/>
      <w:lvlText w:val="%8."/>
      <w:lvlJc w:val="left"/>
      <w:pPr>
        <w:ind w:left="6753" w:hanging="360"/>
      </w:pPr>
    </w:lvl>
    <w:lvl w:ilvl="8" w:tplc="0C09001B">
      <w:start w:val="1"/>
      <w:numFmt w:val="lowerRoman"/>
      <w:lvlText w:val="%9."/>
      <w:lvlJc w:val="right"/>
      <w:pPr>
        <w:ind w:left="7473" w:hanging="180"/>
      </w:pPr>
    </w:lvl>
  </w:abstractNum>
  <w:num w:numId="1">
    <w:abstractNumId w:val="9"/>
  </w:num>
  <w:num w:numId="2">
    <w:abstractNumId w:val="3"/>
  </w:num>
  <w:num w:numId="3">
    <w:abstractNumId w:val="8"/>
  </w:num>
  <w:num w:numId="4">
    <w:abstractNumId w:val="7"/>
  </w:num>
  <w:num w:numId="5">
    <w:abstractNumId w:val="2"/>
  </w:num>
  <w:num w:numId="6">
    <w:abstractNumId w:val="6"/>
  </w:num>
  <w:num w:numId="7">
    <w:abstractNumId w:val="1"/>
  </w:num>
  <w:num w:numId="8">
    <w:abstractNumId w:val="4"/>
  </w:num>
  <w:num w:numId="9">
    <w:abstractNumId w:val="0"/>
  </w:num>
  <w:num w:numId="10">
    <w:abstractNumId w:val="5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526F"/>
    <w:rsid w:val="00227B84"/>
    <w:rsid w:val="003062FD"/>
    <w:rsid w:val="00435BB3"/>
    <w:rsid w:val="00490AAE"/>
    <w:rsid w:val="004A3C7C"/>
    <w:rsid w:val="004A44DF"/>
    <w:rsid w:val="004C1C5C"/>
    <w:rsid w:val="00657945"/>
    <w:rsid w:val="00713912"/>
    <w:rsid w:val="007F2489"/>
    <w:rsid w:val="00886AEE"/>
    <w:rsid w:val="009568D1"/>
    <w:rsid w:val="00D947D8"/>
    <w:rsid w:val="00E8531E"/>
    <w:rsid w:val="00EA4E50"/>
    <w:rsid w:val="00ED0F08"/>
    <w:rsid w:val="00F919CB"/>
    <w:rsid w:val="00FC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C375AE"/>
  <w14:defaultImageDpi w14:val="300"/>
  <w15:docId w15:val="{F4AE8B4C-21E5-E745-BF74-AC75C09C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0A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Allen</dc:creator>
  <cp:keywords/>
  <dc:description/>
  <cp:lastModifiedBy>Jacqui Allen</cp:lastModifiedBy>
  <cp:revision>14</cp:revision>
  <dcterms:created xsi:type="dcterms:W3CDTF">2019-08-13T09:33:00Z</dcterms:created>
  <dcterms:modified xsi:type="dcterms:W3CDTF">2021-11-15T08:40:00Z</dcterms:modified>
</cp:coreProperties>
</file>